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435"/>
        <w:gridCol w:w="2080"/>
        <w:gridCol w:w="923"/>
        <w:gridCol w:w="2089"/>
      </w:tblGrid>
      <w:tr>
        <w:trPr>
          <w:trHeight w:val="510" w:hRule="atLeast"/>
        </w:trPr>
        <w:tc>
          <w:tcPr>
            <w:tcW w:w="8222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Table S1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zh-CN"/>
              </w:rPr>
              <w:t>.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 Prognostic Value of Single CpG of the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zh-CN"/>
              </w:rPr>
              <w:t>USP45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 gene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in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zh-CN"/>
              </w:rPr>
              <w:t>pan-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ancer by MethSurv platform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pG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R_test_pvalue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L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stExon;5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336368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6707895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L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en_Sea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648650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71112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en_Sea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648650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4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47074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LC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stExon;5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336368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457753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C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stExon;5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336368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147857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C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2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380969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0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0145943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stExon;5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336368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71131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2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380969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330183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2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763572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399844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_Shelf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648409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323863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stExon;5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0879212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1907141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stExon;5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013944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089434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15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_Shore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097039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3624201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15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519878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48444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15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530981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882107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_Shelf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648409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0298702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R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stExon;5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0879212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9E-05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R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stExon;5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013944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225693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R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stExon;5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336368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26678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R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2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380969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166168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R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2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763572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51197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R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15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519878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8245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R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15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530981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885722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R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15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731732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240439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RP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stExon;5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125789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1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465466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RP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15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519878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9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59156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RP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_Shelf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648409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9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1481707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RP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15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731732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7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94212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H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15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_Shore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097039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9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050384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H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_Shelf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648409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400578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stExon;5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0879212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9631159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15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519878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7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674116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SO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stExon;5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125789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4137019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SO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15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519878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789999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SO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_Shelf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648409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098848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A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stExon;5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013944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7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20644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A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_Shelf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648409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4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579364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R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15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_Shore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097039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5361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R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2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763572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9690775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R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15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530981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99961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R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15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731732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175513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KCM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15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_Shore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097039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3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077764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15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530981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308546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CE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15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_Shore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097039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0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212696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CE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2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1380969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7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8074958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CE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15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519878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9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209743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CE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15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530981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400562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CE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15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731732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838825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C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S1500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and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519878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204316</w:t>
            </w:r>
          </w:p>
        </w:tc>
      </w:tr>
      <w:tr>
        <w:trPr>
          <w:trHeight w:val="51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VM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UTR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_Shelf-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2648409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070233</w:t>
            </w:r>
          </w:p>
        </w:tc>
      </w:tr>
      <w:tr>
        <w:trPr>
          <w:trHeight w:val="596" w:hRule="atLeast"/>
        </w:trPr>
        <w:tc>
          <w:tcPr>
            <w:tcW w:w="8222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Palatino Linotype" w:cs="Arial" w:ascii="Arial" w:hAnsi="Arial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The threshold of significance was LR Test p-value &lt;0.05. A significant expression pattern was found in different CpG of USP45 between low and high risk groups for pan-cancer.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2T03:18:26Z</dcterms:created>
  <dc:creator>Administrator</dc:creator>
  <dc:description/>
  <dc:language>en-US</dc:language>
  <cp:lastModifiedBy>李凯</cp:lastModifiedBy>
  <dcterms:modified xsi:type="dcterms:W3CDTF">2022-05-22T03:31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A047837D474C54B0822D111A39326D</vt:lpwstr>
  </property>
  <property fmtid="{D5CDD505-2E9C-101B-9397-08002B2CF9AE}" pid="3" name="KSOProductBuildVer">
    <vt:lpwstr>2052-11.1.0.11691</vt:lpwstr>
  </property>
  <property fmtid="{D5CDD505-2E9C-101B-9397-08002B2CF9AE}" pid="4" name="commondata">
    <vt:lpwstr>commondata</vt:lpwstr>
  </property>
</Properties>
</file>